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FE8A5" w14:textId="33B5730A" w:rsidR="00B82E30" w:rsidRDefault="00B82E30" w:rsidP="00B82E30">
      <w:pPr>
        <w:rPr>
          <w:b/>
        </w:rPr>
      </w:pPr>
      <w:proofErr w:type="gramStart"/>
      <w:r>
        <w:rPr>
          <w:b/>
        </w:rPr>
        <w:t xml:space="preserve">Supplemental Table </w:t>
      </w:r>
      <w:r>
        <w:rPr>
          <w:b/>
        </w:rPr>
        <w:t>5</w:t>
      </w:r>
      <w:r>
        <w:rPr>
          <w:b/>
        </w:rPr>
        <w:t>.</w:t>
      </w:r>
      <w:proofErr w:type="gramEnd"/>
      <w:r>
        <w:rPr>
          <w:b/>
        </w:rPr>
        <w:t xml:space="preserve"> Pathway Analysis of </w:t>
      </w:r>
      <w:r>
        <w:rPr>
          <w:b/>
          <w:i/>
        </w:rPr>
        <w:t>Mus</w:t>
      </w:r>
      <w:r>
        <w:rPr>
          <w:b/>
        </w:rPr>
        <w:t xml:space="preserve"> day </w:t>
      </w:r>
      <w:r>
        <w:rPr>
          <w:b/>
        </w:rPr>
        <w:t>14</w:t>
      </w:r>
      <w:r>
        <w:rPr>
          <w:b/>
        </w:rPr>
        <w:t xml:space="preserve"> wounds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1817"/>
        <w:gridCol w:w="1195"/>
        <w:gridCol w:w="1036"/>
        <w:gridCol w:w="4788"/>
      </w:tblGrid>
      <w:tr w:rsidR="00B82E30" w14:paraId="10D982AD" w14:textId="77777777" w:rsidTr="00EB3B47">
        <w:tc>
          <w:tcPr>
            <w:tcW w:w="1817" w:type="dxa"/>
            <w:vAlign w:val="center"/>
          </w:tcPr>
          <w:p w14:paraId="06A32586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athway Name</w:t>
            </w:r>
          </w:p>
        </w:tc>
        <w:tc>
          <w:tcPr>
            <w:tcW w:w="1195" w:type="dxa"/>
            <w:vAlign w:val="center"/>
          </w:tcPr>
          <w:p w14:paraId="3BE330C4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# </w:t>
            </w: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of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036" w:type="dxa"/>
            <w:vAlign w:val="center"/>
          </w:tcPr>
          <w:p w14:paraId="15D293B1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4788" w:type="dxa"/>
            <w:vAlign w:val="center"/>
          </w:tcPr>
          <w:p w14:paraId="4A78A187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Entrez</w:t>
            </w:r>
            <w:proofErr w:type="spell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 ID</w:t>
            </w:r>
          </w:p>
        </w:tc>
      </w:tr>
      <w:tr w:rsidR="00B82E30" w14:paraId="5E6EF8B0" w14:textId="77777777" w:rsidTr="00EB3B47">
        <w:tc>
          <w:tcPr>
            <w:tcW w:w="1817" w:type="dxa"/>
            <w:vAlign w:val="center"/>
          </w:tcPr>
          <w:p w14:paraId="0376D708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Parkinson’s Disease</w:t>
            </w:r>
          </w:p>
        </w:tc>
        <w:tc>
          <w:tcPr>
            <w:tcW w:w="1195" w:type="dxa"/>
            <w:vAlign w:val="center"/>
          </w:tcPr>
          <w:p w14:paraId="0123F985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036" w:type="dxa"/>
            <w:vAlign w:val="center"/>
          </w:tcPr>
          <w:p w14:paraId="5C280BDA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27e-15</w:t>
            </w:r>
          </w:p>
        </w:tc>
        <w:tc>
          <w:tcPr>
            <w:tcW w:w="4788" w:type="dxa"/>
            <w:vAlign w:val="center"/>
          </w:tcPr>
          <w:p w14:paraId="075B8E4E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paf1; Atp5a1; Atp5j; Casp3; Cox4i1; Cox5a; Cox6a2; Cox7a1; Cox7a2; Cox8b; Cyc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yc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Htra2; LOC100046079; Lrrk2; Ndufa2; Ndufa6; Ndufa9; Ndufb4; Ndufb8; Ndufb9; Ndufs2; Ndufs6; Ndufs7; Ndufv1; Park7; Pink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Slc25a4; Uba7; Uqcrc1; Uqcrc2; Vdac1</w:t>
            </w:r>
          </w:p>
        </w:tc>
      </w:tr>
      <w:tr w:rsidR="00B82E30" w14:paraId="26F00EF9" w14:textId="77777777" w:rsidTr="00EB3B47">
        <w:tc>
          <w:tcPr>
            <w:tcW w:w="1817" w:type="dxa"/>
            <w:vAlign w:val="center"/>
          </w:tcPr>
          <w:p w14:paraId="6247542C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lzheimer’s Disease</w:t>
            </w:r>
          </w:p>
        </w:tc>
        <w:tc>
          <w:tcPr>
            <w:tcW w:w="1195" w:type="dxa"/>
            <w:vAlign w:val="center"/>
          </w:tcPr>
          <w:p w14:paraId="65750CD3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036" w:type="dxa"/>
            <w:vAlign w:val="center"/>
          </w:tcPr>
          <w:p w14:paraId="5679E99F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62e-14</w:t>
            </w:r>
          </w:p>
        </w:tc>
        <w:tc>
          <w:tcPr>
            <w:tcW w:w="4788" w:type="dxa"/>
            <w:vAlign w:val="center"/>
          </w:tcPr>
          <w:p w14:paraId="1E0452FA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paf1; Atp5a1; Atp5j; Cacna1c; Cacna1d; Capn2; Casp12; Casp3; Cox4i1; Cox5a; Cox6a2; Cox7a1; Cox7a2; Cox8b; Cyc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yc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apdh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Itpr1; Itpr3; LOC100046079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Mapt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Ndufa2; Ndufa6; Ndufa9; Ndufb4; Ndufb8; Ndufb9; Ndufs2; Ndufs6; Ndufs7; Ndufv1; Nos1; Plcb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Uqcrc1; Uqcrc2</w:t>
            </w:r>
          </w:p>
        </w:tc>
      </w:tr>
      <w:tr w:rsidR="00B82E30" w14:paraId="26C5FA0F" w14:textId="77777777" w:rsidTr="00EB3B47">
        <w:tc>
          <w:tcPr>
            <w:tcW w:w="1817" w:type="dxa"/>
            <w:vAlign w:val="center"/>
          </w:tcPr>
          <w:p w14:paraId="627B2B3D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Huntington’s Disease</w:t>
            </w:r>
          </w:p>
        </w:tc>
        <w:tc>
          <w:tcPr>
            <w:tcW w:w="1195" w:type="dxa"/>
            <w:vAlign w:val="center"/>
          </w:tcPr>
          <w:p w14:paraId="2A36B9A0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036" w:type="dxa"/>
            <w:vAlign w:val="center"/>
          </w:tcPr>
          <w:p w14:paraId="107BE946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69e-11</w:t>
            </w:r>
          </w:p>
        </w:tc>
        <w:tc>
          <w:tcPr>
            <w:tcW w:w="4788" w:type="dxa"/>
            <w:vAlign w:val="center"/>
          </w:tcPr>
          <w:p w14:paraId="7CB0D41B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paf1; Atp5a1; Atp5j; Casp3; Cox4i1; Cox5a; Cox6a2; Cox7a1; Cox7a2; Cox8b; Cyc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yc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Gpx1; Itpr1; LOC100046079; Ndufa2; Ndufa6; Ndufa9; Ndufb4; Ndufb8; Ndufb9; Ndufs2; Ndufs6; Ndufs7; Ndufv1; Plcb2; Ppargc1a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Slc25a4; Tgm2; Uqcrc1; Uqcrc2; Vdac1</w:t>
            </w:r>
          </w:p>
        </w:tc>
      </w:tr>
      <w:tr w:rsidR="00B82E30" w14:paraId="0BBC16F0" w14:textId="77777777" w:rsidTr="00EB3B47">
        <w:tc>
          <w:tcPr>
            <w:tcW w:w="1817" w:type="dxa"/>
            <w:vAlign w:val="center"/>
          </w:tcPr>
          <w:p w14:paraId="1416DACF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Oxidative Phosphorylation</w:t>
            </w:r>
          </w:p>
        </w:tc>
        <w:tc>
          <w:tcPr>
            <w:tcW w:w="1195" w:type="dxa"/>
            <w:vAlign w:val="center"/>
          </w:tcPr>
          <w:p w14:paraId="4BD4E402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036" w:type="dxa"/>
            <w:vAlign w:val="center"/>
          </w:tcPr>
          <w:p w14:paraId="413BEC08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16e-10</w:t>
            </w:r>
          </w:p>
        </w:tc>
        <w:tc>
          <w:tcPr>
            <w:tcW w:w="4788" w:type="dxa"/>
            <w:vAlign w:val="center"/>
          </w:tcPr>
          <w:p w14:paraId="32DAB770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tp5a1; Atp5j; Atp6ap1; Atp6v0d2; Cox4i1; Cox5a; Cox6a2; Cox7a1; Cox7a2; Cox8b; Cyc1; LOC100046079; Ndufa2; Ndufa6; Ndufa9; Ndufb4; Ndufb8; Ndufb9; Ndufs2; Ndufs6; Ndufs7; Ndufv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Tcirg1; Uqcrc1; Uqcrc2</w:t>
            </w:r>
          </w:p>
        </w:tc>
      </w:tr>
      <w:tr w:rsidR="00B82E30" w14:paraId="55CD6F38" w14:textId="77777777" w:rsidTr="00EB3B47">
        <w:tc>
          <w:tcPr>
            <w:tcW w:w="1817" w:type="dxa"/>
            <w:vAlign w:val="center"/>
          </w:tcPr>
          <w:p w14:paraId="49C8A118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Lysosome</w:t>
            </w:r>
          </w:p>
        </w:tc>
        <w:tc>
          <w:tcPr>
            <w:tcW w:w="1195" w:type="dxa"/>
            <w:vAlign w:val="center"/>
          </w:tcPr>
          <w:p w14:paraId="30D9007E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036" w:type="dxa"/>
            <w:vAlign w:val="center"/>
          </w:tcPr>
          <w:p w14:paraId="0FF4B566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95e-09</w:t>
            </w:r>
          </w:p>
        </w:tc>
        <w:tc>
          <w:tcPr>
            <w:tcW w:w="4788" w:type="dxa"/>
            <w:vAlign w:val="center"/>
          </w:tcPr>
          <w:p w14:paraId="39DFB271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p1m1; Atp6ap1; Atp6v0d2; Cd63; Cd68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ts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ts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ts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tsz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aln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b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n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us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Igf2r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Lgmn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Lip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M6pr; Man2b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Manb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Naglu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Pla2g15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sap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Slc11a1; Tcirg1</w:t>
            </w:r>
          </w:p>
        </w:tc>
      </w:tr>
      <w:tr w:rsidR="00B82E30" w14:paraId="4C56D38A" w14:textId="77777777" w:rsidTr="00EB3B47">
        <w:tc>
          <w:tcPr>
            <w:tcW w:w="1817" w:type="dxa"/>
            <w:vAlign w:val="center"/>
          </w:tcPr>
          <w:p w14:paraId="45308CD6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ructose and Mannose Metabolism</w:t>
            </w:r>
          </w:p>
        </w:tc>
        <w:tc>
          <w:tcPr>
            <w:tcW w:w="1195" w:type="dxa"/>
            <w:vAlign w:val="center"/>
          </w:tcPr>
          <w:p w14:paraId="7297D13F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036" w:type="dxa"/>
            <w:vAlign w:val="center"/>
          </w:tcPr>
          <w:p w14:paraId="4543401E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37e-07</w:t>
            </w:r>
          </w:p>
        </w:tc>
        <w:tc>
          <w:tcPr>
            <w:tcW w:w="4788" w:type="dxa"/>
            <w:vAlign w:val="center"/>
          </w:tcPr>
          <w:p w14:paraId="3FFF9DD5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kr1b8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Aldo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Fbp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Fuk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mpp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mpp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Hk3; Pfkfb1; Pfkfb4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fkl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fkm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Tpi1</w:t>
            </w:r>
          </w:p>
        </w:tc>
      </w:tr>
      <w:tr w:rsidR="00B82E30" w14:paraId="3F968D35" w14:textId="77777777" w:rsidTr="00EB3B47">
        <w:tc>
          <w:tcPr>
            <w:tcW w:w="1817" w:type="dxa"/>
            <w:vAlign w:val="center"/>
          </w:tcPr>
          <w:p w14:paraId="39FE22D6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ardiac Muscle Contraction</w:t>
            </w:r>
          </w:p>
        </w:tc>
        <w:tc>
          <w:tcPr>
            <w:tcW w:w="1195" w:type="dxa"/>
            <w:vAlign w:val="center"/>
          </w:tcPr>
          <w:p w14:paraId="658B2D14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036" w:type="dxa"/>
            <w:vAlign w:val="center"/>
          </w:tcPr>
          <w:p w14:paraId="274D4118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59e-07</w:t>
            </w:r>
          </w:p>
        </w:tc>
        <w:tc>
          <w:tcPr>
            <w:tcW w:w="4788" w:type="dxa"/>
            <w:vAlign w:val="center"/>
          </w:tcPr>
          <w:p w14:paraId="59C6ED9D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>Atp1a2; Atp1b1; Cacna1c; Cacna1d; Cacnb1; Cacng1; Cox4i1; Cox5a; Cox6a2; Cox7a1; Cox7a2; Cox8b; Cyc1; LOC100046079; Tpm4; Uqcrc1; Uqcrc2</w:t>
            </w:r>
          </w:p>
        </w:tc>
      </w:tr>
      <w:tr w:rsidR="00B82E30" w14:paraId="6A7AB73D" w14:textId="77777777" w:rsidTr="00EB3B47">
        <w:tc>
          <w:tcPr>
            <w:tcW w:w="1817" w:type="dxa"/>
            <w:vAlign w:val="center"/>
          </w:tcPr>
          <w:p w14:paraId="0DB3F6AF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ocal Adhesion</w:t>
            </w:r>
          </w:p>
        </w:tc>
        <w:tc>
          <w:tcPr>
            <w:tcW w:w="1195" w:type="dxa"/>
            <w:vAlign w:val="center"/>
          </w:tcPr>
          <w:p w14:paraId="4C0B558A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036" w:type="dxa"/>
            <w:vAlign w:val="center"/>
          </w:tcPr>
          <w:p w14:paraId="69DD7149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88e-07</w:t>
            </w:r>
          </w:p>
        </w:tc>
        <w:tc>
          <w:tcPr>
            <w:tcW w:w="4788" w:type="dxa"/>
            <w:vAlign w:val="center"/>
          </w:tcPr>
          <w:p w14:paraId="6F4FFBC5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ctn2; Actn3; Capn2; Cav3; Col5a1; Col5a2; Col6a1; Col6a2; Col6a3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Fln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Fln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Hgf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Itga11; Itga9; Itgb3; Itgb5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Kdr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Lama4; Lamb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Mylpf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dgfr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Pik3r5; Pip5k1c; Rac1; Rac2; Rasgrf1; Thbs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Vcl</w:t>
            </w:r>
            <w:proofErr w:type="spellEnd"/>
          </w:p>
        </w:tc>
      </w:tr>
      <w:tr w:rsidR="00B82E30" w14:paraId="47882753" w14:textId="77777777" w:rsidTr="00EB3B47">
        <w:tc>
          <w:tcPr>
            <w:tcW w:w="1817" w:type="dxa"/>
            <w:vAlign w:val="center"/>
          </w:tcPr>
          <w:p w14:paraId="00D496FA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Metabolic Pathways</w:t>
            </w:r>
          </w:p>
        </w:tc>
        <w:tc>
          <w:tcPr>
            <w:tcW w:w="1195" w:type="dxa"/>
            <w:vAlign w:val="center"/>
          </w:tcPr>
          <w:p w14:paraId="76B092F0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036" w:type="dxa"/>
            <w:vAlign w:val="center"/>
          </w:tcPr>
          <w:p w14:paraId="6F020223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85e-06</w:t>
            </w:r>
          </w:p>
        </w:tc>
        <w:tc>
          <w:tcPr>
            <w:tcW w:w="4788" w:type="dxa"/>
            <w:vAlign w:val="center"/>
          </w:tcPr>
          <w:p w14:paraId="3B18F552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Acaa2; Aco2; Acsl6; Ada; Akr1b8; Aldh18a1; Aldh3b1; Aldh6a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Aldo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Alg8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Aprt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Atp5a1; Atp5j; Atp6ap1; Atp6v0d2; B3galt2; B3gnt3; B4galnt1; B4galt1; Cd38; Chpf2; Chpt1; Chsy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Cmbl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Coq7; Cox4i1; Cox5a; Cox6a2; Cox8b; Cyc1; Dad1; Fbp2; Fh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Fuk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aln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Galnt10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apdh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b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Gbe1; Gfpt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mpp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mpp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ns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Gus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H2-Ke6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Hadh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Hk3; Idh3a; Inpp5a; Itpk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L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LOC100046079; Mccc1; Mdh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Mtap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Mthfd1l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Naglu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Ndufa2; Ndufa6; Ndufa9; Ndufb4; Ndufb8; Ndufb9; Ndufs2; Ndufs6; Ndufs7; Ndufv1; Nos1; P4ha1; Pck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fkl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Pfkm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Pigs; Pik3c2g; Pip5k1c; Pla2g2e; Pla2g7; Plcb2; Rpn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b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dhc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Sptlc2; St3gal2; St8sia5; Sucla2; Tcirg1; Tm7sf2; Tpi1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Tst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Ugp2; Uqcrc1; Uqcrc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Uros</w:t>
            </w:r>
            <w:proofErr w:type="spellEnd"/>
          </w:p>
        </w:tc>
      </w:tr>
      <w:tr w:rsidR="00B82E30" w14:paraId="061B82B1" w14:textId="77777777" w:rsidTr="00EB3B47">
        <w:tc>
          <w:tcPr>
            <w:tcW w:w="1817" w:type="dxa"/>
            <w:vAlign w:val="center"/>
          </w:tcPr>
          <w:p w14:paraId="4D598181" w14:textId="77777777" w:rsidR="00B82E30" w:rsidRPr="00411C18" w:rsidRDefault="00B82E30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Hypertrophic Cardiomyopathy</w:t>
            </w:r>
          </w:p>
        </w:tc>
        <w:tc>
          <w:tcPr>
            <w:tcW w:w="1195" w:type="dxa"/>
            <w:vAlign w:val="center"/>
          </w:tcPr>
          <w:p w14:paraId="7DCA1058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036" w:type="dxa"/>
            <w:vAlign w:val="center"/>
          </w:tcPr>
          <w:p w14:paraId="4BE2020B" w14:textId="77777777" w:rsidR="00B82E30" w:rsidRPr="008A6985" w:rsidRDefault="00B82E30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2e-05</w:t>
            </w:r>
          </w:p>
        </w:tc>
        <w:tc>
          <w:tcPr>
            <w:tcW w:w="4788" w:type="dxa"/>
            <w:vAlign w:val="center"/>
          </w:tcPr>
          <w:p w14:paraId="3875466D" w14:textId="77777777" w:rsidR="00B82E30" w:rsidRPr="00545FD5" w:rsidRDefault="00B82E30" w:rsidP="00EB3B4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AE10A7">
              <w:rPr>
                <w:rFonts w:asciiTheme="majorHAnsi" w:hAnsiTheme="majorHAnsi"/>
                <w:sz w:val="18"/>
                <w:szCs w:val="18"/>
              </w:rPr>
              <w:t xml:space="preserve">Cacna1c; Cacna1d; Cacnb1; Cacng1; Des; Itga11; Itga9; Itgb3; Itgb5; Prkaa2; Prkab2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gca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 xml:space="preserve">; </w:t>
            </w:r>
            <w:proofErr w:type="spellStart"/>
            <w:r w:rsidRPr="00AE10A7">
              <w:rPr>
                <w:rFonts w:asciiTheme="majorHAnsi" w:hAnsiTheme="majorHAnsi"/>
                <w:sz w:val="18"/>
                <w:szCs w:val="18"/>
              </w:rPr>
              <w:t>Sgcg</w:t>
            </w:r>
            <w:proofErr w:type="spellEnd"/>
            <w:r w:rsidRPr="00AE10A7">
              <w:rPr>
                <w:rFonts w:asciiTheme="majorHAnsi" w:hAnsiTheme="majorHAnsi"/>
                <w:sz w:val="18"/>
                <w:szCs w:val="18"/>
              </w:rPr>
              <w:t>; Tgfb1; Tpm4</w:t>
            </w:r>
          </w:p>
        </w:tc>
      </w:tr>
    </w:tbl>
    <w:p w14:paraId="530B0400" w14:textId="77777777" w:rsidR="00B82E30" w:rsidRDefault="00B82E30" w:rsidP="00B82E30"/>
    <w:p w14:paraId="377A55D4" w14:textId="41619E74" w:rsidR="00B82E30" w:rsidRDefault="00B82E30" w:rsidP="00B82E30">
      <w:proofErr w:type="gramStart"/>
      <w:r>
        <w:t xml:space="preserve">Pathway analysis of differentially expressed genes between day </w:t>
      </w:r>
      <w:r>
        <w:t>14</w:t>
      </w:r>
      <w:r>
        <w:t xml:space="preserve"> wounds and normal skin in </w:t>
      </w:r>
      <w:r>
        <w:rPr>
          <w:i/>
        </w:rPr>
        <w:t>Mus</w:t>
      </w:r>
      <w:r>
        <w:t>.</w:t>
      </w:r>
      <w:proofErr w:type="gramEnd"/>
    </w:p>
    <w:p w14:paraId="68717187" w14:textId="77777777" w:rsidR="00B82E30" w:rsidRPr="00B82E30" w:rsidRDefault="00B82E30" w:rsidP="00B82E30"/>
    <w:p w14:paraId="41256345" w14:textId="77777777" w:rsidR="00D3165C" w:rsidRDefault="00D3165C">
      <w:bookmarkStart w:id="0" w:name="_GoBack"/>
      <w:bookmarkEnd w:id="0"/>
    </w:p>
    <w:p w14:paraId="525E2C1A" w14:textId="77777777" w:rsidR="00AA7FC1" w:rsidRDefault="00AA7FC1"/>
    <w:p w14:paraId="4E5D6ADB" w14:textId="77777777" w:rsidR="00AA7FC1" w:rsidRDefault="00AA7FC1"/>
    <w:sectPr w:rsidR="00AA7FC1" w:rsidSect="00D316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FC1"/>
    <w:rsid w:val="00545FD5"/>
    <w:rsid w:val="006A7BDE"/>
    <w:rsid w:val="00A20A51"/>
    <w:rsid w:val="00AA7FC1"/>
    <w:rsid w:val="00AE10A7"/>
    <w:rsid w:val="00B82E30"/>
    <w:rsid w:val="00D3165C"/>
    <w:rsid w:val="00E0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7B8A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7</Words>
  <Characters>2497</Characters>
  <Application>Microsoft Macintosh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nt</dc:creator>
  <cp:keywords/>
  <dc:description/>
  <cp:lastModifiedBy>Jason Brant</cp:lastModifiedBy>
  <cp:revision>4</cp:revision>
  <dcterms:created xsi:type="dcterms:W3CDTF">2015-02-10T19:33:00Z</dcterms:created>
  <dcterms:modified xsi:type="dcterms:W3CDTF">2015-07-14T19:37:00Z</dcterms:modified>
</cp:coreProperties>
</file>